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126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701"/>
        <w:gridCol w:w="1559"/>
        <w:gridCol w:w="1418"/>
        <w:gridCol w:w="1417"/>
        <w:gridCol w:w="1136"/>
      </w:tblGrid>
      <w:tr w:rsidR="00220972" w:rsidRPr="00845553" w14:paraId="5B685599" w14:textId="77777777" w:rsidTr="00220972">
        <w:trPr>
          <w:trHeight w:val="386"/>
          <w:jc w:val="center"/>
        </w:trPr>
        <w:tc>
          <w:tcPr>
            <w:tcW w:w="12618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7BFE073B" w14:textId="56477B60" w:rsidR="00220972" w:rsidRPr="00845553" w:rsidRDefault="00220972" w:rsidP="0022097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able</w:t>
            </w:r>
            <w:r w:rsidR="006364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r w:rsidR="00CB15A6">
              <w:rPr>
                <w:rFonts w:ascii="Times New Roman" w:eastAsia="等线" w:hAnsi="Times New Roman" w:cs="Times New Roman"/>
                <w:color w:val="000000"/>
                <w:sz w:val="22"/>
              </w:rPr>
              <w:t>Risk of bias assessment of included studies</w:t>
            </w:r>
            <w:r w:rsidR="00C5542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using R</w:t>
            </w:r>
            <w:r w:rsidR="00EC57B6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="00C55423">
              <w:rPr>
                <w:rFonts w:ascii="Times New Roman" w:eastAsia="等线" w:hAnsi="Times New Roman" w:cs="Times New Roman"/>
                <w:color w:val="000000"/>
                <w:sz w:val="22"/>
              </w:rPr>
              <w:t>B2</w:t>
            </w:r>
            <w:r w:rsidR="005F24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ool</w:t>
            </w:r>
            <w:r w:rsidR="00CB15A6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</w:p>
        </w:tc>
      </w:tr>
      <w:tr w:rsidR="00220972" w:rsidRPr="00845553" w14:paraId="5C94A158" w14:textId="77777777" w:rsidTr="007A510B">
        <w:trPr>
          <w:trHeight w:val="386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C8E0" w14:textId="5F0A3C64" w:rsidR="00220972" w:rsidRPr="00845553" w:rsidRDefault="00220972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45553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811B8" w14:textId="77777777" w:rsidR="00220972" w:rsidRPr="00845553" w:rsidRDefault="00220972" w:rsidP="007A510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hAnsi="Times New Roman" w:cs="Times New Roman"/>
              </w:rPr>
              <w:t>Random sequence generation, selection bi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C793E" w14:textId="77777777" w:rsidR="00220972" w:rsidRPr="00845553" w:rsidRDefault="00220972" w:rsidP="007A510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hAnsi="Times New Roman" w:cs="Times New Roman"/>
              </w:rPr>
              <w:t>Allocation concealment, Selection bi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3F83F" w14:textId="77777777" w:rsidR="00220972" w:rsidRPr="00845553" w:rsidRDefault="00220972" w:rsidP="007A510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hAnsi="Times New Roman" w:cs="Times New Roman"/>
              </w:rPr>
              <w:t>Blinding of participants and personnel, performance bi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74F9E" w14:textId="77777777" w:rsidR="00220972" w:rsidRPr="00845553" w:rsidRDefault="00220972" w:rsidP="007A510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hAnsi="Times New Roman" w:cs="Times New Roman"/>
              </w:rPr>
              <w:t>Blinding of outcome, assessment detection bias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64C38" w14:textId="77777777" w:rsidR="00220972" w:rsidRPr="00845553" w:rsidRDefault="00220972" w:rsidP="007A510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hAnsi="Times New Roman" w:cs="Times New Roman"/>
              </w:rPr>
              <w:t>Incomplete outcome, data attrition bi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6E8DF" w14:textId="77777777" w:rsidR="00220972" w:rsidRPr="00845553" w:rsidRDefault="00220972" w:rsidP="007A510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hAnsi="Times New Roman" w:cs="Times New Roman"/>
              </w:rPr>
              <w:t>Selective reporting, reporting bia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07567" w14:textId="77777777" w:rsidR="00220972" w:rsidRPr="00845553" w:rsidRDefault="00220972" w:rsidP="007A510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hAnsi="Times New Roman" w:cs="Times New Roman"/>
              </w:rPr>
              <w:t>Other bias</w:t>
            </w:r>
          </w:p>
        </w:tc>
      </w:tr>
      <w:tr w:rsidR="00845553" w:rsidRPr="00845553" w14:paraId="4E467453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CA8AF7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Abdollah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603CB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07676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1658D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5B376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6A2C1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2A19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21A86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0EFC08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FE9661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Agarwal et al. (20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FFA88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F100D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BACC2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36613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3C302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112D3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CFFEB3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3AE52497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18BAA8B5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Al-</w:t>
            </w:r>
            <w:proofErr w:type="spellStart"/>
            <w:r w:rsidRPr="00845553">
              <w:rPr>
                <w:rFonts w:ascii="Times New Roman" w:hAnsi="Times New Roman" w:cs="Times New Roman"/>
              </w:rPr>
              <w:t>Bayyar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E6E62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18E53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1EA13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1C596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9FBAA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C9B0B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48DB1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C9EB5E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3B9954B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Aloia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A108F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E1670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39A6E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57FF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CC03D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BB735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343D71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1827791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FB5ACE5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Amani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6B3B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1879B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0281A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35B12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DAD15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9D81D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48B1EB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A16D40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D5CB92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Ameri et al. (20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6D7B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FD7DB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CBA1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F9E06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236A3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ADEDA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D82482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67063C4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8D05AB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Amorim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361B3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BDFD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B2AAC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4DA22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53802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67150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A9F943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5152A246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5425284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Anarak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64880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C3CBA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68FF0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0D0B0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6C269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123B8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D82E33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1D71A21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A282F51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Anyanwu et al.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AC391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176BE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2F4A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C16B7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43725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8563F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658F31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E71FC1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B639702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Ardabil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A4F4F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56FF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84571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0DE95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BE971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B6FC0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9EFC55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04B109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15E19AC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Arjeh</w:t>
            </w:r>
            <w:proofErr w:type="spellEnd"/>
            <w:r w:rsidRPr="00845553">
              <w:rPr>
                <w:rFonts w:ascii="Times New Roman" w:hAnsi="Times New Roman" w:cs="Times New Roman"/>
              </w:rPr>
              <w:t>, S.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FBD7F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996C2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D8232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9BEE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AC6F4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5600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AB1565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41D17AC9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AC9474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Ayuso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C04C6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3EFA2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0EBC7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614AC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7F299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6C13D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6414A6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40E84297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1C60519B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Barchetta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275FF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98F9C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B2C42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1BA78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F6584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A4A5A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273008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8E012F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94F64F6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Barnes et al. (20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E0FD7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69B99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01C8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75868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B6D37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DA6D3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A9BDFA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1CE12EC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7435208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Bhagatwala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AEFCB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228D7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9AE26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EC7C2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3101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6D70B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389E9F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FA0CA7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5CD3D4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Bidar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B569B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A695C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CC17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A8DCC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2A3BD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45C1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B17804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32875462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683B9DA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Brisson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DC7B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64C56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F6B4A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7E0EA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0563F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D94DF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490653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4DF4982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CBCFAF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lastRenderedPageBreak/>
              <w:t>Buonfiglio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F379A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8F5C9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E064B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84F2D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63D4B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E4C22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1F84ED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0E0B00B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B7E8735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Carrillo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15D1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02910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83A70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AC3A1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3E8B0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688E9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8332B2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022DEC2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726160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Cavalcante. H. et al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2836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C5874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E363C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77402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E4F75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28F2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16A9DA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130BB002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6C8EE2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Chandler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66310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73D3F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97F00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FAD4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0694B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84253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094AF0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6F6EF62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26BF7F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Chel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15BF1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518E5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CE21B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FD38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92B36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F9CD8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84EED6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19ED4C9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A4A6C1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Cherniack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2081B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1D5CD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806F3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375E2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2401D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668E3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6B6F6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74C42B78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555E63B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Crew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6E3CA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19A21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6C3AE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1B7A2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299DF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9D828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5A5CD5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1DD866A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4C48DE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Dabbaghmanesh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84EC1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626DB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18289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DA5FF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A0F75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3D0E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862658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3CE29D5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A7A8E51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Dadae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B26BE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E34D4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1838A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42C17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05387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505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B098C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4D30881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CBB7E54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Damghanian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EA474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BDB5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E8E49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97314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4A4D5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8575D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07A42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0D1CA7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9E0B43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Ebrahimkhan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6F6D9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CCF7A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449BE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1EB50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3B6E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5C31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1E3F24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10F6EA7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B4FD2DA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El Hajj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58B67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5C93D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A14FF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850A8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F18A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4ADB3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0C7839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4541C5A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814C4B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El Hajj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CCC98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5CEAD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AABC1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E5A7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E0F27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C3001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8E7876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845FC66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7490FC2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Farag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EE48C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6A3F0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00AF6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5132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CC7CD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DDE40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081A28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4C2B331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FF0B49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Farrokhian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4CCF0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AF5F5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EA5D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112AB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9FE7E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90385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6CE875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FCC7FB6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05366A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Foroozanfard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94D23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51ED9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1375C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9D2D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3A7ED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21A86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4608C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25C0C98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34C178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Gao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2E4DB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6717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033CC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3F99B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F8481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F248B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FDD3ED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5423FB9F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000DAF8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Geier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D57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72A9A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E287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74A5D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0C1F3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16A4E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CC1DC0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40C4D07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378EA3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Ghaderi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BEFA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8CBBE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10DF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5B7B9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A0D88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A04F6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312BC0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FF6F77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97EDA65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Ghaderi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8D3B1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21D35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B5FB7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7BC61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6A2D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60719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0F2DC3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13279D77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0801673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Ghaderi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EA168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6F810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B5BBA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D459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93B42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73379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627E27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1096161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1D0947A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lastRenderedPageBreak/>
              <w:t>Ghorban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DCF9A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61E30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4EF3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E0A10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8DC15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3DF00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62D3D5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89EE8A8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8D9EC4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Glendenning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4B73E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A96F2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1930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66DE2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65E38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D6659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80450D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BBDE4F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3503B9C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Goncalves-Mendes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0BD3E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CDCF2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9059B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CE9FD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D5E2C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9BB9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A4D8A4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79B5EEF1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F067DA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Grønborg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101F6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9280A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5F2BC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1FAE0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647E6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51841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346444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05059F6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39C989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Hajimohammad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97FC6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B9EF4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1E438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12454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F7779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B4102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FDBDA3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3DA9CF1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597F93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Hansen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41DFA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2D9D3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F57D3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D12A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85EF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3F39B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C95E61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74A2D0BA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6795B33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Havens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AC8AD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56653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75E16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4C78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77EFE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AFA3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89DB12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619D964F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52E776B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Himmelstein et al. (199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A803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9A8E0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48790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58702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D4A18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4490F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D79B83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39CC3557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59C3D9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Hin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F3FBD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101D5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41CCE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5F569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88FAE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0E3DE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F6A3DA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4226AE2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A27263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Holick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F2F7F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2041C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8786C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49FE7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B51A3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BA8B4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E7E664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3C1DE9F1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0F4BBE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Hurst et al. (20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D978A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F6F33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E511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D8ADD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92524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6B054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6B5161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6A224A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2A49E1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Hussain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52970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78AEE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D99E3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9791D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C2306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C8D19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1C66D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0A332B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15657071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Irandoust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975AF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8AA81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5FC19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92970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B87A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40589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394704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2F044F71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FDCC2A4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Jafari et al.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23B73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39843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91835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68648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E56EF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DE4D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048417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524B1AD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3687A64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Jamilian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C2E1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0E1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F7830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695C7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0CDCF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855E6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88430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78C1E29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652397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Javed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74933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410CF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9AFAA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8DD45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182D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90B96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1265B6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48E57B3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56DCBC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Jebreal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2F9D0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A832E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B53FC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5B98B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FDA68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EA55E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1EF002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0B8EF8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6B586F1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Kamelian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06836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EAB9B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E3720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9A5A7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8E9FD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95DB1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E01A8E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CE6A77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1C9A01A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Karefylakis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0FD6A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AB341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930C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D098B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7F38F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B8193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AAC3E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34E2BD58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7B265F3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Kavian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FE1BA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76CF1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F3C33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957D6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F8E9D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303FB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508279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4520E57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986A05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lastRenderedPageBreak/>
              <w:t>Khan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C360B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61034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C85FC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0E9DE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CD37A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DD087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9A8E4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4ABE69A8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AFD0ECC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Lerchbaum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2D973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0F74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ED54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F00D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5F681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28C7C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58497C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729C5509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5E821C2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Lerchbaum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63CD2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C1CAB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8B039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1545F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290E1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0E2C2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CC1671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1A59033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277344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Li-Ng et al. (2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1C705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0F760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2FC70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F250E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1651B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4A6C6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F2D230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424BB3A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799AC8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Longenecker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7CE83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E5391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CBAFD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4F94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7C31D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92155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F4AC3F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6E579C23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D37722B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Lotfi‐Dizaj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23C26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E68B2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75B39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7840F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61F12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6DCE7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D97A9B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5832334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20DDAE2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ajid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92E6C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ACD9A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26C8B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EDECC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A1EDF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3299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737F15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77EDFFC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18E7009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Makariou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0F799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B8D85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517CA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2882F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35053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15CD6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7581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2EDB844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07A2D7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Makariou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FF73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2CCF6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1D8B7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7C476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CBCE8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BDD20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30167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72861A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66DE9D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Maktab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B18FD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E8DD3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7A54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02D95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588D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39A93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E1C850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4A980BA9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336B356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alhotra et al. (2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8AAD2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192D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C6FD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2A99F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6167E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DCEF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8CC8F0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732B7C78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6041F7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Mannheimer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39217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C5429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7B64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398AF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948A7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907FD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3857D7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615B6C6F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6530EEA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arkland et al.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7002A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22536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E659A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094CB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D07FB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C05F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122712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3DBF94C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B5BCFEB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arkland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442BE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56473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F5F4B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B93EF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B1253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EE154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7B45F7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4F6E002A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9BA63E3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artineau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96E90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75E12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4B262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046F2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2A019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8BDB7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C6E52D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C4277F1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A092C3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artineau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2157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2E6E1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43405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08932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027D4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8C465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741B2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2E5BD00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D002B0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ason et al.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8044A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D7681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C1A3A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B13C2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5E6EC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CBA4E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480F93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223287F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129072F5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Mazahery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96DF3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FD51D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3A56D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2146F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AD91E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C25E7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9B00E5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B86FFD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9D58AD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Mohammadi et al.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3D54B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E7EA3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12065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B26A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57B59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DDDCF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B7390C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B18C8D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51175C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Mony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E0469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01970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0CB96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31323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5FDEE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F791A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99C453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38D1543E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0DEBDB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Ng et al. (20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212A5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63088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4BF04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C97B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65713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B44EA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43B0F9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18346F3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199A032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lastRenderedPageBreak/>
              <w:t>Niroomand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A3778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2E50C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DF075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287A6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ECA2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1B387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4530F6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23B727C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445B244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Nodeh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D4BA4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FC603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03C6A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E959C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26D27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659DB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F5F3D1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7843D5BA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47E766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Omidian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9232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97F41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7D0E5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9C321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3A7A5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7346B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36D041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0D9C3DA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D6B30D0" w14:textId="0201EC71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Patwardhan et al.</w:t>
            </w:r>
            <w:r w:rsidR="007A510B">
              <w:rPr>
                <w:rFonts w:ascii="Times New Roman" w:hAnsi="Times New Roman" w:cs="Times New Roman"/>
              </w:rPr>
              <w:t xml:space="preserve"> </w:t>
            </w:r>
            <w:r w:rsidRPr="00845553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3C79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063B5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20483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7F08E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852BC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EC80E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519E61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0051021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DF6B00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Poel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CAB28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3016F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EF1DA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52B5B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12F47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396D2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1CFE3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3837E93A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ECAB155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Qin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01D67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8D20C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2FE0D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D270C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3D4AC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69740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89506E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2D41EDEF" w14:textId="77777777" w:rsidTr="007A510B">
        <w:trPr>
          <w:trHeight w:val="386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53FB153C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Rad et al. (2014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26A7D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A57EEB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A6EAAF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2A1AB8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1F3F610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D79CF0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vAlign w:val="center"/>
          </w:tcPr>
          <w:p w14:paraId="250789E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7FB39FB5" w14:textId="77777777" w:rsidTr="007A510B">
        <w:trPr>
          <w:trHeight w:val="386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9F4EA25" w14:textId="66C7348A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Ramezan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Ahmadi et al.</w:t>
            </w:r>
            <w:r w:rsidR="007A510B">
              <w:rPr>
                <w:rFonts w:ascii="Times New Roman" w:hAnsi="Times New Roman" w:cs="Times New Roman"/>
              </w:rPr>
              <w:t xml:space="preserve"> </w:t>
            </w:r>
            <w:r w:rsidRPr="00845553"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78EF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5825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6E65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EF55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7CA4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6CE7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AB30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31BBA930" w14:textId="77777777" w:rsidTr="007A510B">
        <w:trPr>
          <w:trHeight w:val="386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2902E68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Rashad et al. (202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F539C8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5A95AD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D0F862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79A9D7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197146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BF776A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vAlign w:val="center"/>
          </w:tcPr>
          <w:p w14:paraId="5F8FFBC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782FBEE5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7565562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Raya et al. (20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1633E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D1A0D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156C3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E4844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B3173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8DA19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37E1D1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A3809D2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ABB3D78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Razzagh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31FC2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A47DE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7DDC4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7985B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0A734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F42E9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2AB8C7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449F89DD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2DD824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Roosta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DC999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FDB18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8F6A0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E4888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5797E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6AB35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36DC1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39121C3E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778B9E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Sadiya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80ABD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4DE1B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D8748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FA68F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994E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6B39B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D92855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538A2C9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6D254D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Salehpour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0E49B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2E205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9B419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2FCFC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4255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D67A9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B29FF6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18EF5CA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8C9B6B0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Sfidvajan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72443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B000B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186DA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33A59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6375D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AD25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8A627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C41B28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1C3013C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Shalom et al. (20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1330F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4A493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E7F33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6A40D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46A3B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0295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F2DD49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1B4151D1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F6B6AD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Smith et al. (2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EEACF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6E916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CC875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71D32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BD526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0E58B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E6D1EB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197504FE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3EC7CE4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Sollid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8018F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4B537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CCCBF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BAED7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4195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BCD9E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0FF33D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7CDE3832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94D531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Tabass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79C33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430CB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4BAC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20242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6F69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FF725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6D38D3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1079C006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41ECA9A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Takács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4F5A4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4711A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7D5F4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C18F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16286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18B02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E2A1BC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97A51CE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9C86845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Talae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54DA7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4EA27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BB536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7C25C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C34C7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5867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087EC1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41565138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4A11EEE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lastRenderedPageBreak/>
              <w:t>Tepper et al.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2C7B2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7DA08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84EDC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A3D49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1FC67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0E08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46993C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4EDBDE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7769FB8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Thani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DA2F8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5E5E8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5C5C7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55419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C2F6D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84183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7A1600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78C6098E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F9B9E0A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Todd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0AABE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72186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1E426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E6C9A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D3E4A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F7258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A6827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845553" w:rsidRPr="00845553" w14:paraId="2B701E89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60698F42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Toss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A9CEC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6EDFD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F223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2148C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F243E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24AD1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1105A9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1B9A320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75032C8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Tran et al. (20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B8E1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A7F4C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65694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84A87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40288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5EFB6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DFD27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4599194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057D9701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Trummer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6A2C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6FACF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4A950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443AE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95B3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0C479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8237C0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25DE84C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1B32925D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Trummer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25CB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ECC18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C9ADF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23A69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BB8C4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0094C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C59214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0FB3794E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7A5871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Vahedpoor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3C9B9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2A54C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02934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DA08B3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8CB46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F203E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68B792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2BD01D1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3415849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Vahedpoor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E4D62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F7F30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33261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A06D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F4696D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7D593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DD5161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493691CA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7FB6ED7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Wagner. H. et al (20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D805A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5C849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57A146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D2BD0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AB14D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4AEDF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3972A1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F0BC9E8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4D83DFA1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Wali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26F6E2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DA1C50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7CE53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72DCC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8D928A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3BB1D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021782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21D4C41A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324DC3A4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Wang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5735E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BAE7A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55051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B1625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7017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A02C3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CD08BB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6B02497E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A73EEE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Westerberg et al. (2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A250B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FE788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62D84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0F80E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D0A30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0AA86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4EBF42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D96CD41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51CA51F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Yosaee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B87AC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4B07A7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713F9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A1B7A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108C0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D84E5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41639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845553" w:rsidRPr="00845553" w14:paraId="52587A5B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7D4D2D5F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553">
              <w:rPr>
                <w:rFonts w:ascii="Times New Roman" w:hAnsi="Times New Roman" w:cs="Times New Roman"/>
              </w:rPr>
              <w:t>Zarrin</w:t>
            </w:r>
            <w:proofErr w:type="spellEnd"/>
            <w:r w:rsidRPr="00845553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D291E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33C5B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361C2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E225F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D8021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D552D8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9D8198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  <w:tr w:rsidR="00845553" w:rsidRPr="00845553" w14:paraId="22A53883" w14:textId="77777777" w:rsidTr="007A510B">
        <w:trPr>
          <w:trHeight w:val="386"/>
          <w:jc w:val="center"/>
        </w:trPr>
        <w:tc>
          <w:tcPr>
            <w:tcW w:w="2552" w:type="dxa"/>
            <w:vAlign w:val="center"/>
          </w:tcPr>
          <w:p w14:paraId="275AC9E1" w14:textId="77777777" w:rsidR="00845553" w:rsidRPr="00845553" w:rsidRDefault="00845553" w:rsidP="007A510B">
            <w:pPr>
              <w:spacing w:line="280" w:lineRule="exact"/>
              <w:jc w:val="left"/>
              <w:rPr>
                <w:rFonts w:ascii="Times New Roman" w:hAnsi="Times New Roman" w:cs="Times New Roman"/>
              </w:rPr>
            </w:pPr>
            <w:r w:rsidRPr="00845553">
              <w:rPr>
                <w:rFonts w:ascii="Times New Roman" w:hAnsi="Times New Roman" w:cs="Times New Roman"/>
              </w:rPr>
              <w:t>Zhou et al. (20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FF87E4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0D16C9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2FF881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5D64BF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EEE535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DBD26E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E24BE4C" w14:textId="77777777" w:rsidR="00845553" w:rsidRPr="00845553" w:rsidRDefault="00845553" w:rsidP="00393EBB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45553"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</w:tr>
    </w:tbl>
    <w:p w14:paraId="53925621" w14:textId="77777777" w:rsidR="00CE6B51" w:rsidRPr="00456D53" w:rsidRDefault="00CE6B51">
      <w:pPr>
        <w:rPr>
          <w:rFonts w:ascii="Times New Roman" w:hAnsi="Times New Roman" w:cs="Times New Roman"/>
        </w:rPr>
      </w:pPr>
    </w:p>
    <w:p w14:paraId="67EC2762" w14:textId="77777777" w:rsidR="00CE6B51" w:rsidRPr="00456D53" w:rsidRDefault="00CE6B51">
      <w:pPr>
        <w:rPr>
          <w:rFonts w:ascii="Times New Roman" w:hAnsi="Times New Roman" w:cs="Times New Roman"/>
        </w:rPr>
      </w:pPr>
    </w:p>
    <w:sectPr w:rsidR="00CE6B51" w:rsidRPr="00456D53" w:rsidSect="00031C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AD6D" w14:textId="77777777" w:rsidR="00314EFD" w:rsidRDefault="00314EFD" w:rsidP="00831F5F">
      <w:r>
        <w:separator/>
      </w:r>
    </w:p>
  </w:endnote>
  <w:endnote w:type="continuationSeparator" w:id="0">
    <w:p w14:paraId="7B0AD952" w14:textId="77777777" w:rsidR="00314EFD" w:rsidRDefault="00314EFD" w:rsidP="0083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D2BC5" w14:textId="77777777" w:rsidR="00314EFD" w:rsidRDefault="00314EFD" w:rsidP="00831F5F">
      <w:r>
        <w:separator/>
      </w:r>
    </w:p>
  </w:footnote>
  <w:footnote w:type="continuationSeparator" w:id="0">
    <w:p w14:paraId="715A4A12" w14:textId="77777777" w:rsidR="00314EFD" w:rsidRDefault="00314EFD" w:rsidP="00831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53806"/>
    <w:multiLevelType w:val="hybridMultilevel"/>
    <w:tmpl w:val="D480E0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8F5CF7"/>
    <w:multiLevelType w:val="hybridMultilevel"/>
    <w:tmpl w:val="FBCEB598"/>
    <w:lvl w:ilvl="0" w:tplc="73EA37A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14E1"/>
    <w:rsid w:val="00031CE6"/>
    <w:rsid w:val="00083645"/>
    <w:rsid w:val="001005B4"/>
    <w:rsid w:val="001A1C73"/>
    <w:rsid w:val="001D688C"/>
    <w:rsid w:val="00220972"/>
    <w:rsid w:val="00247851"/>
    <w:rsid w:val="00292E0C"/>
    <w:rsid w:val="00292E7A"/>
    <w:rsid w:val="002D0567"/>
    <w:rsid w:val="0031066E"/>
    <w:rsid w:val="00314EFD"/>
    <w:rsid w:val="00393EBB"/>
    <w:rsid w:val="003E060C"/>
    <w:rsid w:val="004040B7"/>
    <w:rsid w:val="0042295D"/>
    <w:rsid w:val="004536C6"/>
    <w:rsid w:val="00456D53"/>
    <w:rsid w:val="004705F0"/>
    <w:rsid w:val="00485FA0"/>
    <w:rsid w:val="004863AB"/>
    <w:rsid w:val="004B566C"/>
    <w:rsid w:val="004E421C"/>
    <w:rsid w:val="004E786F"/>
    <w:rsid w:val="00544848"/>
    <w:rsid w:val="005A3E4C"/>
    <w:rsid w:val="005D2ED1"/>
    <w:rsid w:val="005F249F"/>
    <w:rsid w:val="00615F24"/>
    <w:rsid w:val="00636476"/>
    <w:rsid w:val="006410AE"/>
    <w:rsid w:val="0065740A"/>
    <w:rsid w:val="0067733D"/>
    <w:rsid w:val="006F5A94"/>
    <w:rsid w:val="007445BC"/>
    <w:rsid w:val="0078655A"/>
    <w:rsid w:val="00786A5A"/>
    <w:rsid w:val="007A510B"/>
    <w:rsid w:val="00820034"/>
    <w:rsid w:val="00831F5F"/>
    <w:rsid w:val="00845553"/>
    <w:rsid w:val="00857B7D"/>
    <w:rsid w:val="00892DD0"/>
    <w:rsid w:val="008A3034"/>
    <w:rsid w:val="009104E2"/>
    <w:rsid w:val="00986352"/>
    <w:rsid w:val="00A23571"/>
    <w:rsid w:val="00A87A24"/>
    <w:rsid w:val="00AD7A32"/>
    <w:rsid w:val="00AE32F7"/>
    <w:rsid w:val="00B1622D"/>
    <w:rsid w:val="00B414E1"/>
    <w:rsid w:val="00BB51AC"/>
    <w:rsid w:val="00C1308A"/>
    <w:rsid w:val="00C31FEB"/>
    <w:rsid w:val="00C55423"/>
    <w:rsid w:val="00CA4313"/>
    <w:rsid w:val="00CB0A94"/>
    <w:rsid w:val="00CB15A6"/>
    <w:rsid w:val="00CE6B51"/>
    <w:rsid w:val="00CF7DA6"/>
    <w:rsid w:val="00D12329"/>
    <w:rsid w:val="00DB5B2B"/>
    <w:rsid w:val="00E1479F"/>
    <w:rsid w:val="00E42A6B"/>
    <w:rsid w:val="00E51CE0"/>
    <w:rsid w:val="00E52181"/>
    <w:rsid w:val="00E561CB"/>
    <w:rsid w:val="00E8623E"/>
    <w:rsid w:val="00EA28DB"/>
    <w:rsid w:val="00EC57B6"/>
    <w:rsid w:val="00EE32C4"/>
    <w:rsid w:val="00F37134"/>
    <w:rsid w:val="00F555E9"/>
    <w:rsid w:val="00F6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70D87"/>
  <w15:chartTrackingRefBased/>
  <w15:docId w15:val="{0CDE12FD-2A03-476D-84D5-14D2A2FD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1CE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31CE6"/>
    <w:rPr>
      <w:color w:val="954F72"/>
      <w:u w:val="single"/>
    </w:rPr>
  </w:style>
  <w:style w:type="paragraph" w:customStyle="1" w:styleId="msonormal0">
    <w:name w:val="msonormal"/>
    <w:basedOn w:val="a"/>
    <w:rsid w:val="00031C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31C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31CE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31CE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31CE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031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31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31F5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31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31F5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E6B5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6B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6B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6B51"/>
    <w:rPr>
      <w:rFonts w:ascii="等线" w:eastAsia="等线" w:hAnsi="等线"/>
      <w:noProof/>
      <w:sz w:val="20"/>
    </w:rPr>
  </w:style>
  <w:style w:type="character" w:styleId="aa">
    <w:name w:val="Unresolved Mention"/>
    <w:basedOn w:val="a0"/>
    <w:uiPriority w:val="99"/>
    <w:semiHidden/>
    <w:unhideWhenUsed/>
    <w:rsid w:val="00CE6B51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292E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3</Words>
  <Characters>5950</Characters>
  <Application>Microsoft Office Word</Application>
  <DocSecurity>0</DocSecurity>
  <Lines>49</Lines>
  <Paragraphs>13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C</dc:creator>
  <cp:keywords/>
  <dc:description/>
  <cp:lastModifiedBy>Hui</cp:lastModifiedBy>
  <cp:revision>5</cp:revision>
  <dcterms:created xsi:type="dcterms:W3CDTF">2021-12-27T12:11:00Z</dcterms:created>
  <dcterms:modified xsi:type="dcterms:W3CDTF">2022-01-04T04:32:00Z</dcterms:modified>
</cp:coreProperties>
</file>